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B9E49" w14:textId="77777777" w:rsidR="00473C2E" w:rsidRDefault="00473C2E" w:rsidP="000979A6">
      <w:pPr>
        <w:rPr>
          <w:b/>
          <w:bCs/>
          <w:color w:val="FF0000"/>
        </w:rPr>
      </w:pPr>
    </w:p>
    <w:p w14:paraId="34883EBB" w14:textId="0C788A5E" w:rsidR="00A41F3A" w:rsidRDefault="00473C2E" w:rsidP="000979A6">
      <w:pPr>
        <w:rPr>
          <w:b/>
          <w:bCs/>
          <w:color w:val="FF0000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D68C8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NSC56410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</w:t>
      </w:r>
      <w:r w:rsidRPr="00054AEB">
        <w:rPr>
          <w:rFonts w:ascii="Times New Roman" w:hAnsi="Times New Roman" w:cs="Times New Roman"/>
          <w:sz w:val="24"/>
          <w:szCs w:val="24"/>
        </w:rPr>
        <w:t>e</w:t>
      </w:r>
      <w:r w:rsidRPr="00473C2E">
        <w:rPr>
          <w:b/>
          <w:bCs/>
        </w:rPr>
        <w:t>.</w:t>
      </w:r>
    </w:p>
    <w:tbl>
      <w:tblPr>
        <w:tblW w:w="10064" w:type="dxa"/>
        <w:tblInd w:w="-5" w:type="dxa"/>
        <w:tblLook w:val="04A0" w:firstRow="1" w:lastRow="0" w:firstColumn="1" w:lastColumn="0" w:noHBand="0" w:noVBand="1"/>
      </w:tblPr>
      <w:tblGrid>
        <w:gridCol w:w="1117"/>
        <w:gridCol w:w="316"/>
        <w:gridCol w:w="316"/>
        <w:gridCol w:w="316"/>
        <w:gridCol w:w="457"/>
        <w:gridCol w:w="576"/>
        <w:gridCol w:w="566"/>
        <w:gridCol w:w="416"/>
        <w:gridCol w:w="466"/>
        <w:gridCol w:w="440"/>
        <w:gridCol w:w="440"/>
        <w:gridCol w:w="566"/>
        <w:gridCol w:w="518"/>
        <w:gridCol w:w="531"/>
        <w:gridCol w:w="569"/>
        <w:gridCol w:w="516"/>
        <w:gridCol w:w="687"/>
        <w:gridCol w:w="650"/>
        <w:gridCol w:w="601"/>
      </w:tblGrid>
      <w:tr w:rsidR="00473C2E" w:rsidRPr="0074523F" w14:paraId="1C2AAAF6" w14:textId="77777777" w:rsidTr="00473C2E">
        <w:trPr>
          <w:trHeight w:val="215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1B5CC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C56410</w:t>
            </w:r>
          </w:p>
        </w:tc>
        <w:tc>
          <w:tcPr>
            <w:tcW w:w="8947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A821F0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ely Immotile Microfilariae (%)</w:t>
            </w:r>
          </w:p>
        </w:tc>
      </w:tr>
      <w:tr w:rsidR="00473C2E" w:rsidRPr="0074523F" w14:paraId="35B375A6" w14:textId="77777777" w:rsidTr="00473C2E">
        <w:trPr>
          <w:trHeight w:val="242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D70BE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µM)</w:t>
            </w:r>
          </w:p>
        </w:tc>
        <w:tc>
          <w:tcPr>
            <w:tcW w:w="9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AE68A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1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3B1AD7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1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819AB9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15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198558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16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1D6E83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19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2586DC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473C2E" w:rsidRPr="0074523F" w14:paraId="1D61E068" w14:textId="77777777" w:rsidTr="00473C2E">
        <w:trPr>
          <w:trHeight w:val="206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1EF9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1FCBC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9C709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7F28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0809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0755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EF4FD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4EB9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ED9F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9B24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9EA1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4535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B701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7668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53D6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33B2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36B6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D87C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C3F8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73C2E" w:rsidRPr="0074523F" w14:paraId="1EC54769" w14:textId="77777777" w:rsidTr="00473C2E">
        <w:trPr>
          <w:trHeight w:val="269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AAB0E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1178C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11911" w14:textId="77777777" w:rsidR="0074523F" w:rsidRPr="00473C2E" w:rsidRDefault="0074523F" w:rsidP="00473C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9EC2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3C71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64DC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3367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A3F9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7215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5563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94ED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1965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149B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3AC6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AE2C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5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AB91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D4DB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C714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04DD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</w:tr>
      <w:tr w:rsidR="00473C2E" w:rsidRPr="0074523F" w14:paraId="4F811CCD" w14:textId="77777777" w:rsidTr="00473C2E">
        <w:trPr>
          <w:trHeight w:val="251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158AB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36392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FD4DE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3A2B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3E4A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7F58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DFA02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EA8E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1C88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6A2B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C885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4214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AFBE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CD05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24DD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0947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BE37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FA28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9086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8</w:t>
            </w:r>
          </w:p>
        </w:tc>
      </w:tr>
      <w:tr w:rsidR="00473C2E" w:rsidRPr="0074523F" w14:paraId="0AFD75EF" w14:textId="77777777" w:rsidTr="00473C2E">
        <w:trPr>
          <w:trHeight w:val="179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AC030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BB181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560F4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483B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E63C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6DBB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61EB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5D0B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65AE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B99F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FACE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75FF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8436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FDE2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A116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CEF8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AAE2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48B6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5931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473C2E" w:rsidRPr="0074523F" w14:paraId="585F819E" w14:textId="77777777" w:rsidTr="00473C2E">
        <w:trPr>
          <w:trHeight w:val="296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21017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1A06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31F96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9B4D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C2B2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B0BD2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3302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A4A6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54BD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A7BC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9F4E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3C2B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0661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7907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C774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72AD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1FE8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BE95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0F8E" w14:textId="77777777" w:rsidR="0074523F" w:rsidRPr="00473C2E" w:rsidRDefault="0074523F" w:rsidP="007452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3C2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</w:tbl>
    <w:p w14:paraId="10802BC5" w14:textId="476A6C4D" w:rsidR="0074523F" w:rsidRDefault="0074523F" w:rsidP="00D5696B">
      <w:pPr>
        <w:spacing w:after="0"/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8D68C8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659AB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09:00Z</dcterms:created>
  <dcterms:modified xsi:type="dcterms:W3CDTF">2024-08-22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